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79DA1" w14:textId="77777777" w:rsidR="00910A3E" w:rsidRPr="002942EE" w:rsidRDefault="00910A3E" w:rsidP="00910A3E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 w:rsidRPr="0009583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. Raw T- and H-rings proteins Blast results for all species in Tables 1-4.</w:t>
      </w:r>
      <w:r>
        <w:rPr>
          <w:rFonts w:ascii="Times New Roman" w:hAnsi="Times New Roman" w:cs="Times New Roman"/>
          <w:bCs/>
          <w:sz w:val="20"/>
          <w:szCs w:val="20"/>
        </w:rPr>
        <w:t xml:space="preserve"> For </w:t>
      </w:r>
      <w:r w:rsidRPr="00B8467F">
        <w:rPr>
          <w:rFonts w:ascii="Times New Roman" w:hAnsi="Times New Roman" w:cs="Times New Roman"/>
          <w:bCs/>
          <w:i/>
          <w:iCs/>
          <w:sz w:val="20"/>
          <w:szCs w:val="20"/>
        </w:rPr>
        <w:t>E</w:t>
      </w:r>
      <w:r>
        <w:rPr>
          <w:rFonts w:ascii="Times New Roman" w:hAnsi="Times New Roman" w:cs="Times New Roman"/>
          <w:bCs/>
          <w:sz w:val="20"/>
          <w:szCs w:val="20"/>
        </w:rPr>
        <w:t>-values exceeding the cutoff, the top hit is listed in parentheses. Note that the term “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n.a.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” (not applicable) is used if </w:t>
      </w:r>
      <w:r w:rsidRPr="004E5593">
        <w:rPr>
          <w:rFonts w:ascii="Times New Roman" w:hAnsi="Times New Roman" w:cs="Times New Roman"/>
          <w:bCs/>
          <w:i/>
          <w:iCs/>
          <w:sz w:val="20"/>
          <w:szCs w:val="20"/>
        </w:rPr>
        <w:t>E</w:t>
      </w:r>
      <w:r>
        <w:rPr>
          <w:rFonts w:ascii="Times New Roman" w:hAnsi="Times New Roman" w:cs="Times New Roman"/>
          <w:bCs/>
          <w:sz w:val="20"/>
          <w:szCs w:val="20"/>
        </w:rPr>
        <w:t xml:space="preserve">-value does not exceed the cutoff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513"/>
        <w:gridCol w:w="1516"/>
        <w:gridCol w:w="1505"/>
        <w:gridCol w:w="1505"/>
        <w:gridCol w:w="1505"/>
      </w:tblGrid>
      <w:tr w:rsidR="00910A3E" w:rsidRPr="00F16131" w14:paraId="300244CC" w14:textId="77777777" w:rsidTr="00E73731">
        <w:tc>
          <w:tcPr>
            <w:tcW w:w="1806" w:type="dxa"/>
          </w:tcPr>
          <w:p w14:paraId="7EA7063F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16" w:type="dxa"/>
          </w:tcPr>
          <w:p w14:paraId="68A79A2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X</w:t>
            </w:r>
            <w:proofErr w:type="spellEnd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didate</w:t>
            </w:r>
          </w:p>
        </w:tc>
        <w:tc>
          <w:tcPr>
            <w:tcW w:w="1520" w:type="dxa"/>
          </w:tcPr>
          <w:p w14:paraId="00D14FA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Y</w:t>
            </w:r>
            <w:proofErr w:type="spellEnd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didate</w:t>
            </w:r>
          </w:p>
        </w:tc>
        <w:tc>
          <w:tcPr>
            <w:tcW w:w="1505" w:type="dxa"/>
          </w:tcPr>
          <w:p w14:paraId="78E9040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gO</w:t>
            </w:r>
            <w:proofErr w:type="spellEnd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didate</w:t>
            </w:r>
          </w:p>
        </w:tc>
        <w:tc>
          <w:tcPr>
            <w:tcW w:w="1505" w:type="dxa"/>
          </w:tcPr>
          <w:p w14:paraId="1E4C0B90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gP</w:t>
            </w:r>
            <w:proofErr w:type="spellEnd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didate</w:t>
            </w:r>
          </w:p>
        </w:tc>
        <w:tc>
          <w:tcPr>
            <w:tcW w:w="1505" w:type="dxa"/>
          </w:tcPr>
          <w:p w14:paraId="666446F0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gT</w:t>
            </w:r>
            <w:proofErr w:type="spellEnd"/>
            <w:r w:rsidRPr="00F16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didate</w:t>
            </w:r>
          </w:p>
        </w:tc>
      </w:tr>
      <w:tr w:rsidR="00910A3E" w:rsidRPr="00F16131" w14:paraId="2A1E8D8F" w14:textId="77777777" w:rsidTr="00E73731">
        <w:tc>
          <w:tcPr>
            <w:tcW w:w="1806" w:type="dxa"/>
          </w:tcPr>
          <w:p w14:paraId="62161741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otobacter</w:t>
            </w:r>
            <w:proofErr w:type="spellEnd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elandii</w:t>
            </w:r>
            <w:proofErr w:type="spellEnd"/>
            <w:r w:rsidRPr="00F16131">
              <w:rPr>
                <w:rFonts w:ascii="Times New Roman" w:hAnsi="Times New Roman" w:cs="Times New Roman"/>
                <w:sz w:val="20"/>
                <w:szCs w:val="20"/>
              </w:rPr>
              <w:t xml:space="preserve"> DJ</w:t>
            </w:r>
          </w:p>
        </w:tc>
        <w:tc>
          <w:tcPr>
            <w:tcW w:w="1516" w:type="dxa"/>
          </w:tcPr>
          <w:p w14:paraId="04870DF4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  <w:p w14:paraId="4C2F0E59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465BD3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</w:tcPr>
          <w:p w14:paraId="5A3D9248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8e-14</w:t>
            </w:r>
          </w:p>
          <w:p w14:paraId="0721ABD3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Avin_48650)</w:t>
            </w:r>
          </w:p>
        </w:tc>
        <w:tc>
          <w:tcPr>
            <w:tcW w:w="1505" w:type="dxa"/>
          </w:tcPr>
          <w:p w14:paraId="31C9850F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  <w:p w14:paraId="1B026E43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14:paraId="474CC3B3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  <w:p w14:paraId="66FC8F2E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14:paraId="020DB9C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  <w:p w14:paraId="639D71AB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10A3E" w:rsidRPr="00F16131" w14:paraId="1A31E49A" w14:textId="77777777" w:rsidTr="00E73731">
        <w:tc>
          <w:tcPr>
            <w:tcW w:w="1806" w:type="dxa"/>
          </w:tcPr>
          <w:p w14:paraId="712968A9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vibrio</w:t>
            </w:r>
            <w:proofErr w:type="spellEnd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aponicas</w:t>
            </w:r>
            <w:r w:rsidRPr="00F16131">
              <w:rPr>
                <w:rFonts w:ascii="Times New Roman" w:hAnsi="Times New Roman" w:cs="Times New Roman"/>
                <w:sz w:val="20"/>
                <w:szCs w:val="20"/>
              </w:rPr>
              <w:t xml:space="preserve"> Ueda107</w:t>
            </w:r>
          </w:p>
        </w:tc>
        <w:tc>
          <w:tcPr>
            <w:tcW w:w="1516" w:type="dxa"/>
          </w:tcPr>
          <w:p w14:paraId="5CA100B2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27A49CAF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9e-28</w:t>
            </w:r>
          </w:p>
          <w:p w14:paraId="711BAE41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CJA_2588)</w:t>
            </w:r>
          </w:p>
          <w:p w14:paraId="4DF8D4CB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14:paraId="5E086036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025FEA1D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34A4FCA1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  <w:p w14:paraId="387C78C5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910A3E" w:rsidRPr="00F16131" w14:paraId="101295A8" w14:textId="77777777" w:rsidTr="00E73731">
        <w:tc>
          <w:tcPr>
            <w:tcW w:w="1806" w:type="dxa"/>
          </w:tcPr>
          <w:p w14:paraId="071BA2EB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mohalobacter</w:t>
            </w:r>
            <w:proofErr w:type="spellEnd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exigens</w:t>
            </w:r>
            <w:proofErr w:type="spellEnd"/>
            <w:r w:rsidRPr="00F16131">
              <w:rPr>
                <w:rFonts w:ascii="Times New Roman" w:hAnsi="Times New Roman" w:cs="Times New Roman"/>
                <w:sz w:val="20"/>
                <w:szCs w:val="20"/>
              </w:rPr>
              <w:t xml:space="preserve"> DSM 3043</w:t>
            </w:r>
          </w:p>
        </w:tc>
        <w:tc>
          <w:tcPr>
            <w:tcW w:w="1516" w:type="dxa"/>
          </w:tcPr>
          <w:p w14:paraId="4A45C2F9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7155ADB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6e-13</w:t>
            </w:r>
          </w:p>
          <w:p w14:paraId="7EF6F8F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Csal_3309)</w:t>
            </w:r>
          </w:p>
          <w:p w14:paraId="63BAC6C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0F684AB6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9e-16</w:t>
            </w:r>
          </w:p>
          <w:p w14:paraId="2F06E51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Csal_2511)</w:t>
            </w:r>
          </w:p>
          <w:p w14:paraId="36903778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55ACB755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5E020F52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0923171D" w14:textId="77777777" w:rsidTr="00E73731">
        <w:tc>
          <w:tcPr>
            <w:tcW w:w="1806" w:type="dxa"/>
          </w:tcPr>
          <w:p w14:paraId="340411D8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mophila</w:t>
            </w:r>
            <w:proofErr w:type="spellEnd"/>
          </w:p>
        </w:tc>
        <w:tc>
          <w:tcPr>
            <w:tcW w:w="1516" w:type="dxa"/>
          </w:tcPr>
          <w:p w14:paraId="1B2D4DB5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340AE21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2e-31</w:t>
            </w:r>
          </w:p>
          <w:p w14:paraId="20911F58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PSEEN1209)</w:t>
            </w:r>
          </w:p>
          <w:p w14:paraId="7A6C3E45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259DCBF6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31A66F9D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5914AC4E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093D6B77" w14:textId="77777777" w:rsidTr="00E73731">
        <w:tc>
          <w:tcPr>
            <w:tcW w:w="1806" w:type="dxa"/>
          </w:tcPr>
          <w:p w14:paraId="223A60CB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phagus</w:t>
            </w:r>
            <w:proofErr w:type="spellEnd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gradans</w:t>
            </w:r>
            <w:proofErr w:type="spellEnd"/>
            <w:r w:rsidRPr="00F16131">
              <w:rPr>
                <w:rFonts w:ascii="Times New Roman" w:hAnsi="Times New Roman" w:cs="Times New Roman"/>
                <w:sz w:val="20"/>
                <w:szCs w:val="20"/>
              </w:rPr>
              <w:t xml:space="preserve"> 2-40</w:t>
            </w:r>
          </w:p>
        </w:tc>
        <w:tc>
          <w:tcPr>
            <w:tcW w:w="1516" w:type="dxa"/>
          </w:tcPr>
          <w:p w14:paraId="34A01A7F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7D25504D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1e-37</w:t>
            </w:r>
          </w:p>
          <w:p w14:paraId="1B8695D5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Sde_2427)</w:t>
            </w:r>
          </w:p>
          <w:p w14:paraId="152EC999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3EF8B56B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6654A49B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583BCD3C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7A906E89" w14:textId="77777777" w:rsidTr="00E73731">
        <w:tc>
          <w:tcPr>
            <w:tcW w:w="1806" w:type="dxa"/>
          </w:tcPr>
          <w:p w14:paraId="14506097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putida</w:t>
            </w:r>
          </w:p>
        </w:tc>
        <w:tc>
          <w:tcPr>
            <w:tcW w:w="1516" w:type="dxa"/>
          </w:tcPr>
          <w:p w14:paraId="6A9648B6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22704F60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7e-31</w:t>
            </w:r>
          </w:p>
          <w:p w14:paraId="49A1E6DF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PP_1087)</w:t>
            </w:r>
          </w:p>
          <w:p w14:paraId="6322E069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4C080F75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6C45EA3F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51385E8F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58088AC0" w14:textId="77777777" w:rsidTr="00E73731">
        <w:tc>
          <w:tcPr>
            <w:tcW w:w="1806" w:type="dxa"/>
          </w:tcPr>
          <w:p w14:paraId="11ED6EC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gionella pneumophila</w:t>
            </w:r>
          </w:p>
          <w:p w14:paraId="5CBF0561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</w:tcPr>
          <w:p w14:paraId="273E5293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1CF2A04E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3e-35</w:t>
            </w:r>
          </w:p>
          <w:p w14:paraId="22FC8E14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lpg2962)</w:t>
            </w:r>
          </w:p>
          <w:p w14:paraId="4DE3628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27474636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745D3A70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3797DD10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63EDBFCA" w14:textId="77777777" w:rsidTr="00E73731">
        <w:tc>
          <w:tcPr>
            <w:tcW w:w="1806" w:type="dxa"/>
          </w:tcPr>
          <w:p w14:paraId="5ABFBCB8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516" w:type="dxa"/>
          </w:tcPr>
          <w:p w14:paraId="08B7B7F0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0B18248B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2e-37</w:t>
            </w:r>
          </w:p>
          <w:p w14:paraId="383E9E5F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PA3526)</w:t>
            </w:r>
          </w:p>
        </w:tc>
        <w:tc>
          <w:tcPr>
            <w:tcW w:w="1505" w:type="dxa"/>
          </w:tcPr>
          <w:p w14:paraId="554E6CFD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3CB814E1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7D05D5F3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7F83E8FB" w14:textId="77777777" w:rsidTr="00E73731">
        <w:tc>
          <w:tcPr>
            <w:tcW w:w="1806" w:type="dxa"/>
          </w:tcPr>
          <w:p w14:paraId="32E3939B" w14:textId="77777777" w:rsidR="00910A3E" w:rsidRPr="00F3555B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ersinia pestis CO92</w:t>
            </w:r>
          </w:p>
        </w:tc>
        <w:tc>
          <w:tcPr>
            <w:tcW w:w="1516" w:type="dxa"/>
          </w:tcPr>
          <w:p w14:paraId="5FA27860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76F0D742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6e-11</w:t>
            </w:r>
          </w:p>
          <w:p w14:paraId="107EFDC2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YPO0448)</w:t>
            </w:r>
          </w:p>
        </w:tc>
        <w:tc>
          <w:tcPr>
            <w:tcW w:w="1505" w:type="dxa"/>
          </w:tcPr>
          <w:p w14:paraId="72D9BBD6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26080212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1C4433CC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0C78A478" w14:textId="77777777" w:rsidTr="00E73731">
        <w:tc>
          <w:tcPr>
            <w:tcW w:w="1806" w:type="dxa"/>
          </w:tcPr>
          <w:p w14:paraId="028DD727" w14:textId="77777777" w:rsidR="00910A3E" w:rsidRPr="00F3555B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seudomonas fluorescens Pf0-1</w:t>
            </w:r>
          </w:p>
        </w:tc>
        <w:tc>
          <w:tcPr>
            <w:tcW w:w="1516" w:type="dxa"/>
          </w:tcPr>
          <w:p w14:paraId="1683B149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55350740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2e-30</w:t>
            </w:r>
          </w:p>
          <w:p w14:paraId="6E6408E6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Pfl01_4518)</w:t>
            </w:r>
          </w:p>
        </w:tc>
        <w:tc>
          <w:tcPr>
            <w:tcW w:w="1505" w:type="dxa"/>
          </w:tcPr>
          <w:p w14:paraId="0EB659EA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04A43151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2A049298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7F8B02A5" w14:textId="77777777" w:rsidTr="00E73731">
        <w:tc>
          <w:tcPr>
            <w:tcW w:w="1806" w:type="dxa"/>
          </w:tcPr>
          <w:p w14:paraId="0B4A3B81" w14:textId="77777777" w:rsidR="00910A3E" w:rsidRPr="00F3555B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Xanthomonas campestris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v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. campestris ATCC 33913</w:t>
            </w:r>
          </w:p>
        </w:tc>
        <w:tc>
          <w:tcPr>
            <w:tcW w:w="1516" w:type="dxa"/>
          </w:tcPr>
          <w:p w14:paraId="39D98846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694DB90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1e-13</w:t>
            </w:r>
          </w:p>
          <w:p w14:paraId="65C0F678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XCC1436)</w:t>
            </w:r>
          </w:p>
        </w:tc>
        <w:tc>
          <w:tcPr>
            <w:tcW w:w="1505" w:type="dxa"/>
          </w:tcPr>
          <w:p w14:paraId="36BC5620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7240DF1E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3DBC6567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0559E19A" w14:textId="77777777" w:rsidTr="00E73731">
        <w:tc>
          <w:tcPr>
            <w:tcW w:w="1806" w:type="dxa"/>
          </w:tcPr>
          <w:p w14:paraId="12F1792B" w14:textId="77777777" w:rsidR="00910A3E" w:rsidRPr="00F3555B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Xanthomonas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xonopodis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v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. citrumelo F1</w:t>
            </w:r>
          </w:p>
        </w:tc>
        <w:tc>
          <w:tcPr>
            <w:tcW w:w="1516" w:type="dxa"/>
          </w:tcPr>
          <w:p w14:paraId="54C21899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35368557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1e-14</w:t>
            </w:r>
          </w:p>
          <w:p w14:paraId="07A639B1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XACM_1468)</w:t>
            </w:r>
          </w:p>
        </w:tc>
        <w:tc>
          <w:tcPr>
            <w:tcW w:w="1505" w:type="dxa"/>
          </w:tcPr>
          <w:p w14:paraId="0F000209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0E5AD8BB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4E394005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35118DA7" w14:textId="77777777" w:rsidTr="00E73731">
        <w:tc>
          <w:tcPr>
            <w:tcW w:w="1806" w:type="dxa"/>
          </w:tcPr>
          <w:p w14:paraId="643085FE" w14:textId="77777777" w:rsidR="00910A3E" w:rsidRPr="00F3555B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Stenotrophomonas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altophilia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R551-3</w:t>
            </w:r>
          </w:p>
        </w:tc>
        <w:tc>
          <w:tcPr>
            <w:tcW w:w="1516" w:type="dxa"/>
          </w:tcPr>
          <w:p w14:paraId="34915231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460AF160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4e-10</w:t>
            </w:r>
          </w:p>
          <w:p w14:paraId="2CDAC5F8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Smal_1563)</w:t>
            </w:r>
          </w:p>
        </w:tc>
        <w:tc>
          <w:tcPr>
            <w:tcW w:w="1505" w:type="dxa"/>
          </w:tcPr>
          <w:p w14:paraId="5FE9899E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1D515A07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54F77A09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1A0F954F" w14:textId="77777777" w:rsidTr="00E73731">
        <w:tc>
          <w:tcPr>
            <w:tcW w:w="1806" w:type="dxa"/>
          </w:tcPr>
          <w:p w14:paraId="7D740619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1516" w:type="dxa"/>
          </w:tcPr>
          <w:p w14:paraId="671AE36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0D926C57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4553067E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1D2CF527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60C5A9CA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5E799F8C" w14:textId="77777777" w:rsidTr="00E73731">
        <w:tc>
          <w:tcPr>
            <w:tcW w:w="1806" w:type="dxa"/>
          </w:tcPr>
          <w:p w14:paraId="62DFB2E4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monella enterica</w:t>
            </w:r>
          </w:p>
        </w:tc>
        <w:tc>
          <w:tcPr>
            <w:tcW w:w="1516" w:type="dxa"/>
          </w:tcPr>
          <w:p w14:paraId="3ADEC1B3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0EB9C6F3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0812005E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35A4D072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0EDD6508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621BF995" w14:textId="77777777" w:rsidTr="00E73731">
        <w:tc>
          <w:tcPr>
            <w:tcW w:w="1806" w:type="dxa"/>
          </w:tcPr>
          <w:p w14:paraId="7AEAAE2C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559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dalis</w:t>
            </w:r>
            <w:proofErr w:type="spellEnd"/>
            <w:r w:rsidRPr="004E559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E559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ossinidius</w:t>
            </w:r>
            <w:proofErr w:type="spellEnd"/>
          </w:p>
        </w:tc>
        <w:tc>
          <w:tcPr>
            <w:tcW w:w="1516" w:type="dxa"/>
          </w:tcPr>
          <w:p w14:paraId="1828D8E7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7215E6C3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4D42C6AB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15CC6378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5D10A1CC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382F9FD5" w14:textId="77777777" w:rsidTr="00E73731">
        <w:tc>
          <w:tcPr>
            <w:tcW w:w="1806" w:type="dxa"/>
          </w:tcPr>
          <w:p w14:paraId="6642A73D" w14:textId="77777777" w:rsidR="00910A3E" w:rsidRPr="00F3555B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hotorhabdus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laumondii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subsp.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laumondii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TTO1</w:t>
            </w:r>
          </w:p>
        </w:tc>
        <w:tc>
          <w:tcPr>
            <w:tcW w:w="1516" w:type="dxa"/>
          </w:tcPr>
          <w:p w14:paraId="2616AE65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  <w:p w14:paraId="4F2D2D5C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14:paraId="13320601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011D173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540FDA4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7F353B4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20548962" w14:textId="77777777" w:rsidTr="00E73731">
        <w:tc>
          <w:tcPr>
            <w:tcW w:w="1806" w:type="dxa"/>
          </w:tcPr>
          <w:p w14:paraId="1613793C" w14:textId="77777777" w:rsidR="00910A3E" w:rsidRPr="00F3555B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erratia </w:t>
            </w:r>
            <w:proofErr w:type="spellStart"/>
            <w:r w:rsidRPr="00F3555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teomaculans</w:t>
            </w:r>
            <w:proofErr w:type="spellEnd"/>
          </w:p>
        </w:tc>
        <w:tc>
          <w:tcPr>
            <w:tcW w:w="1516" w:type="dxa"/>
          </w:tcPr>
          <w:p w14:paraId="041EB7E2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29811EB6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e-13</w:t>
            </w:r>
          </w:p>
          <w:p w14:paraId="5983FC2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pro_1787)</w:t>
            </w:r>
          </w:p>
        </w:tc>
        <w:tc>
          <w:tcPr>
            <w:tcW w:w="1505" w:type="dxa"/>
          </w:tcPr>
          <w:p w14:paraId="376CCA9E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63A5EB8F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6F4AB6D2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0E84A30D" w14:textId="77777777" w:rsidTr="00E73731">
        <w:tc>
          <w:tcPr>
            <w:tcW w:w="1806" w:type="dxa"/>
          </w:tcPr>
          <w:p w14:paraId="66272813" w14:textId="77777777" w:rsidR="00910A3E" w:rsidRPr="00F3555B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sychromonas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ingrahamii</w:t>
            </w:r>
            <w:proofErr w:type="spellEnd"/>
          </w:p>
        </w:tc>
        <w:tc>
          <w:tcPr>
            <w:tcW w:w="1516" w:type="dxa"/>
          </w:tcPr>
          <w:p w14:paraId="073958F1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20" w:type="dxa"/>
          </w:tcPr>
          <w:p w14:paraId="3E15C894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e-14</w:t>
            </w:r>
          </w:p>
          <w:p w14:paraId="64BCA3FD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ing_3567)</w:t>
            </w:r>
          </w:p>
        </w:tc>
        <w:tc>
          <w:tcPr>
            <w:tcW w:w="1505" w:type="dxa"/>
          </w:tcPr>
          <w:p w14:paraId="33EC1307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02A2BF86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05" w:type="dxa"/>
          </w:tcPr>
          <w:p w14:paraId="389A3233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</w:tr>
      <w:tr w:rsidR="00910A3E" w:rsidRPr="00F16131" w14:paraId="42531C1F" w14:textId="77777777" w:rsidTr="00E73731">
        <w:tc>
          <w:tcPr>
            <w:tcW w:w="1806" w:type="dxa"/>
          </w:tcPr>
          <w:p w14:paraId="116FF002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wellia</w:t>
            </w:r>
            <w:proofErr w:type="spellEnd"/>
            <w:r w:rsidRPr="00F1613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ychrerythraea</w:t>
            </w:r>
            <w:proofErr w:type="spellEnd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4H</w:t>
            </w:r>
          </w:p>
        </w:tc>
        <w:tc>
          <w:tcPr>
            <w:tcW w:w="1516" w:type="dxa"/>
          </w:tcPr>
          <w:p w14:paraId="0E573EBE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2e-63</w:t>
            </w:r>
          </w:p>
          <w:p w14:paraId="440EB379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CPS_4618)</w:t>
            </w:r>
          </w:p>
          <w:p w14:paraId="0308087F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0" w:type="dxa"/>
          </w:tcPr>
          <w:p w14:paraId="663A93F3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1e-73</w:t>
            </w:r>
          </w:p>
          <w:p w14:paraId="704ACAB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CPS_3471)</w:t>
            </w:r>
          </w:p>
          <w:p w14:paraId="00509001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2DB113A9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2e-59</w:t>
            </w:r>
          </w:p>
          <w:p w14:paraId="7D4C150E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CPS_1469)</w:t>
            </w:r>
          </w:p>
          <w:p w14:paraId="6AD0C06E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65733006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6e-28</w:t>
            </w:r>
          </w:p>
          <w:p w14:paraId="0F063DF5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CPS_1470)</w:t>
            </w:r>
          </w:p>
          <w:p w14:paraId="7D83A96E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5" w:type="dxa"/>
          </w:tcPr>
          <w:p w14:paraId="3F07E177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5e-38</w:t>
            </w:r>
          </w:p>
          <w:p w14:paraId="2C61597D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CPS_1468)</w:t>
            </w:r>
          </w:p>
          <w:p w14:paraId="2DB2E049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0A3E" w:rsidRPr="00F16131" w14:paraId="1603E5D9" w14:textId="77777777" w:rsidTr="00E73731">
        <w:tc>
          <w:tcPr>
            <w:tcW w:w="1806" w:type="dxa"/>
          </w:tcPr>
          <w:p w14:paraId="096AB5AB" w14:textId="77777777" w:rsidR="00910A3E" w:rsidRPr="00F16131" w:rsidRDefault="00910A3E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hewanella</w:t>
            </w:r>
            <w:proofErr w:type="spellEnd"/>
            <w:r w:rsidRPr="00F1613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1613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eidensis</w:t>
            </w:r>
            <w:proofErr w:type="spellEnd"/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R-1</w:t>
            </w:r>
          </w:p>
        </w:tc>
        <w:tc>
          <w:tcPr>
            <w:tcW w:w="1516" w:type="dxa"/>
          </w:tcPr>
          <w:p w14:paraId="5DC823E1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2e-46</w:t>
            </w:r>
          </w:p>
          <w:p w14:paraId="621568DF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SO_3936)</w:t>
            </w:r>
          </w:p>
        </w:tc>
        <w:tc>
          <w:tcPr>
            <w:tcW w:w="1520" w:type="dxa"/>
          </w:tcPr>
          <w:p w14:paraId="6A650FB2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2e-80</w:t>
            </w:r>
          </w:p>
          <w:p w14:paraId="421813F4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SO_2754)</w:t>
            </w:r>
          </w:p>
        </w:tc>
        <w:tc>
          <w:tcPr>
            <w:tcW w:w="1505" w:type="dxa"/>
          </w:tcPr>
          <w:p w14:paraId="30C24DE2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2e-19</w:t>
            </w:r>
          </w:p>
          <w:p w14:paraId="2932B391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SO_3257)</w:t>
            </w:r>
          </w:p>
        </w:tc>
        <w:tc>
          <w:tcPr>
            <w:tcW w:w="1505" w:type="dxa"/>
          </w:tcPr>
          <w:p w14:paraId="191F7AB3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6e-31</w:t>
            </w:r>
          </w:p>
          <w:p w14:paraId="67B2E145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SO_3256)</w:t>
            </w:r>
          </w:p>
        </w:tc>
        <w:tc>
          <w:tcPr>
            <w:tcW w:w="1505" w:type="dxa"/>
          </w:tcPr>
          <w:p w14:paraId="5478EF67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3e-36</w:t>
            </w:r>
          </w:p>
          <w:p w14:paraId="3E852C5E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SO_3258)</w:t>
            </w:r>
          </w:p>
        </w:tc>
      </w:tr>
      <w:tr w:rsidR="00910A3E" w:rsidRPr="00F16131" w14:paraId="3AA2C052" w14:textId="77777777" w:rsidTr="00E73731">
        <w:tc>
          <w:tcPr>
            <w:tcW w:w="1806" w:type="dxa"/>
          </w:tcPr>
          <w:p w14:paraId="2E956530" w14:textId="77777777" w:rsidR="00910A3E" w:rsidRPr="00F3555B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Vibrio </w:t>
            </w:r>
            <w:proofErr w:type="spellStart"/>
            <w:r w:rsidRPr="00F3555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scheri</w:t>
            </w:r>
            <w:proofErr w:type="spellEnd"/>
          </w:p>
        </w:tc>
        <w:tc>
          <w:tcPr>
            <w:tcW w:w="1516" w:type="dxa"/>
          </w:tcPr>
          <w:p w14:paraId="3457B47C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4F6">
              <w:rPr>
                <w:rFonts w:ascii="Times New Roman" w:hAnsi="Times New Roman" w:cs="Times New Roman"/>
                <w:color w:val="000000"/>
              </w:rPr>
              <w:t>1e-113</w:t>
            </w:r>
          </w:p>
          <w:p w14:paraId="23B3CEEB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654F6">
              <w:rPr>
                <w:rFonts w:ascii="Times New Roman" w:hAnsi="Times New Roman" w:cs="Times New Roman"/>
                <w:color w:val="000000" w:themeColor="text1"/>
              </w:rPr>
              <w:t>VF_231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</w:tcPr>
          <w:p w14:paraId="4415C6FE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4F6">
              <w:rPr>
                <w:rFonts w:ascii="Times New Roman" w:hAnsi="Times New Roman" w:cs="Times New Roman"/>
                <w:color w:val="000000"/>
              </w:rPr>
              <w:t>3e-141</w:t>
            </w:r>
          </w:p>
          <w:p w14:paraId="127FCBE7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654F6">
              <w:rPr>
                <w:rFonts w:ascii="Times New Roman" w:hAnsi="Times New Roman" w:cs="Times New Roman"/>
                <w:color w:val="000000" w:themeColor="text1"/>
              </w:rPr>
              <w:t>VF_092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4BBE1749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4F6">
              <w:rPr>
                <w:rFonts w:ascii="Times New Roman" w:hAnsi="Times New Roman" w:cs="Times New Roman"/>
                <w:color w:val="000000"/>
              </w:rPr>
              <w:t>3e-113</w:t>
            </w:r>
          </w:p>
          <w:p w14:paraId="56903877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654F6">
              <w:rPr>
                <w:rFonts w:ascii="Times New Roman" w:hAnsi="Times New Roman" w:cs="Times New Roman"/>
                <w:color w:val="000000" w:themeColor="text1"/>
              </w:rPr>
              <w:t>VF_188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75D30B1D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4F6">
              <w:rPr>
                <w:rFonts w:ascii="Times New Roman" w:hAnsi="Times New Roman" w:cs="Times New Roman"/>
                <w:color w:val="000000"/>
              </w:rPr>
              <w:t>1e-60</w:t>
            </w:r>
          </w:p>
          <w:p w14:paraId="3C5E483A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654F6">
              <w:rPr>
                <w:rFonts w:ascii="Times New Roman" w:hAnsi="Times New Roman" w:cs="Times New Roman"/>
                <w:color w:val="000000" w:themeColor="text1"/>
              </w:rPr>
              <w:t>VF_188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0805BA1B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4F6">
              <w:rPr>
                <w:rFonts w:ascii="Times New Roman" w:hAnsi="Times New Roman" w:cs="Times New Roman"/>
                <w:color w:val="000000"/>
              </w:rPr>
              <w:t>2e-166</w:t>
            </w:r>
          </w:p>
          <w:p w14:paraId="5EC159E6" w14:textId="77777777" w:rsidR="00910A3E" w:rsidRPr="00B654F6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654F6">
              <w:rPr>
                <w:rFonts w:ascii="Times New Roman" w:hAnsi="Times New Roman" w:cs="Times New Roman"/>
                <w:color w:val="000000" w:themeColor="text1"/>
              </w:rPr>
              <w:t>VF_188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0A3E" w:rsidRPr="00F16131" w14:paraId="2AF7764B" w14:textId="77777777" w:rsidTr="00E73731">
        <w:tc>
          <w:tcPr>
            <w:tcW w:w="1806" w:type="dxa"/>
          </w:tcPr>
          <w:p w14:paraId="10B8D59F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Vibrio vulnificus YJ016</w:t>
            </w:r>
          </w:p>
        </w:tc>
        <w:tc>
          <w:tcPr>
            <w:tcW w:w="1516" w:type="dxa"/>
          </w:tcPr>
          <w:p w14:paraId="1DE7E159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4e-136</w:t>
            </w:r>
          </w:p>
          <w:p w14:paraId="63BCC9BA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VV3065)</w:t>
            </w:r>
          </w:p>
        </w:tc>
        <w:tc>
          <w:tcPr>
            <w:tcW w:w="1520" w:type="dxa"/>
          </w:tcPr>
          <w:p w14:paraId="5C93DFD3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9e-177</w:t>
            </w:r>
          </w:p>
          <w:p w14:paraId="2FFE9A23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VV1183)</w:t>
            </w:r>
          </w:p>
        </w:tc>
        <w:tc>
          <w:tcPr>
            <w:tcW w:w="1505" w:type="dxa"/>
          </w:tcPr>
          <w:p w14:paraId="556C0D8D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e-140</w:t>
            </w:r>
          </w:p>
          <w:p w14:paraId="2D50B616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VV0953)</w:t>
            </w:r>
          </w:p>
        </w:tc>
        <w:tc>
          <w:tcPr>
            <w:tcW w:w="1505" w:type="dxa"/>
          </w:tcPr>
          <w:p w14:paraId="0C6637FF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e-77</w:t>
            </w:r>
          </w:p>
          <w:p w14:paraId="487EE87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VV0954)</w:t>
            </w:r>
          </w:p>
        </w:tc>
        <w:tc>
          <w:tcPr>
            <w:tcW w:w="1505" w:type="dxa"/>
          </w:tcPr>
          <w:p w14:paraId="47A9B563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  <w:p w14:paraId="54A076B9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</w:rPr>
              <w:t>(VV0952)</w:t>
            </w:r>
          </w:p>
        </w:tc>
      </w:tr>
      <w:tr w:rsidR="00910A3E" w:rsidRPr="00F16131" w14:paraId="31A020B3" w14:textId="77777777" w:rsidTr="00E73731">
        <w:tc>
          <w:tcPr>
            <w:tcW w:w="1806" w:type="dxa"/>
          </w:tcPr>
          <w:p w14:paraId="7281E1FA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Photobacterium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rofundum</w:t>
            </w:r>
            <w:proofErr w:type="spellEnd"/>
          </w:p>
        </w:tc>
        <w:tc>
          <w:tcPr>
            <w:tcW w:w="1516" w:type="dxa"/>
          </w:tcPr>
          <w:p w14:paraId="7BC71FA4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e-110</w:t>
            </w:r>
          </w:p>
          <w:p w14:paraId="2115BF1B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PRA33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0" w:type="dxa"/>
          </w:tcPr>
          <w:p w14:paraId="5A513145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e-146</w:t>
            </w:r>
          </w:p>
          <w:p w14:paraId="77DC0253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BPRA257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4E521753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e-101</w:t>
            </w:r>
          </w:p>
          <w:p w14:paraId="3E5597A8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BPRA089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74A7CCF6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e-60</w:t>
            </w:r>
          </w:p>
          <w:p w14:paraId="646EFDC3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BPRA089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110A208C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e-145</w:t>
            </w:r>
          </w:p>
          <w:p w14:paraId="4C8F5441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BPRA089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0A3E" w:rsidRPr="00F16131" w14:paraId="6EA24C33" w14:textId="77777777" w:rsidTr="00E73731">
        <w:tc>
          <w:tcPr>
            <w:tcW w:w="1806" w:type="dxa"/>
          </w:tcPr>
          <w:p w14:paraId="671339C2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haloplanktis</w:t>
            </w:r>
            <w:proofErr w:type="spellEnd"/>
          </w:p>
        </w:tc>
        <w:tc>
          <w:tcPr>
            <w:tcW w:w="1516" w:type="dxa"/>
          </w:tcPr>
          <w:p w14:paraId="679BB34C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e-76</w:t>
            </w:r>
          </w:p>
          <w:p w14:paraId="5B3A530F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SHAa027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</w:tcPr>
          <w:p w14:paraId="6791483B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e-73</w:t>
            </w:r>
          </w:p>
          <w:p w14:paraId="4B8CDAD9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SHAa211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75B48162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e-37</w:t>
            </w:r>
          </w:p>
          <w:p w14:paraId="28D4828A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SHAa075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7BA0BE5F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e-26</w:t>
            </w:r>
          </w:p>
          <w:p w14:paraId="60B44556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SHAa076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7ED4D3C6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e-40</w:t>
            </w:r>
          </w:p>
          <w:p w14:paraId="45CD4379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SHAa076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0A3E" w:rsidRPr="00F16131" w14:paraId="4B326945" w14:textId="77777777" w:rsidTr="00E73731">
        <w:tc>
          <w:tcPr>
            <w:tcW w:w="1806" w:type="dxa"/>
          </w:tcPr>
          <w:p w14:paraId="63523929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unicata</w:t>
            </w:r>
            <w:proofErr w:type="spellEnd"/>
          </w:p>
        </w:tc>
        <w:tc>
          <w:tcPr>
            <w:tcW w:w="1516" w:type="dxa"/>
          </w:tcPr>
          <w:p w14:paraId="6467C4D1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e-71</w:t>
            </w:r>
          </w:p>
          <w:p w14:paraId="7BF6677B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TUN_a069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</w:tcPr>
          <w:p w14:paraId="36ECC68E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e-68</w:t>
            </w:r>
          </w:p>
          <w:p w14:paraId="348A0C94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TUN_a129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2F115F2F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e-32</w:t>
            </w:r>
          </w:p>
          <w:p w14:paraId="487D6A9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TUN_a319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0E6FC907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e-28</w:t>
            </w:r>
          </w:p>
          <w:p w14:paraId="717FC9A9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TUN_a317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4E685A78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e-34</w:t>
            </w:r>
          </w:p>
          <w:p w14:paraId="14639406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TUN_a317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0A3E" w:rsidRPr="00F16131" w14:paraId="60D2B41B" w14:textId="77777777" w:rsidTr="00E73731">
        <w:tc>
          <w:tcPr>
            <w:tcW w:w="1806" w:type="dxa"/>
          </w:tcPr>
          <w:p w14:paraId="67FD53A8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Idiomarina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loihiensis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L2TR</w:t>
            </w:r>
          </w:p>
        </w:tc>
        <w:tc>
          <w:tcPr>
            <w:tcW w:w="1516" w:type="dxa"/>
          </w:tcPr>
          <w:p w14:paraId="7C7F3AD4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e-67</w:t>
            </w:r>
          </w:p>
          <w:p w14:paraId="3800DF50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IL200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</w:tcPr>
          <w:p w14:paraId="1483C320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e-78</w:t>
            </w:r>
          </w:p>
          <w:p w14:paraId="1DE16BE8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IL180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6BF56F7B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e-18</w:t>
            </w:r>
          </w:p>
          <w:p w14:paraId="41C2B779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IL116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6605651C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e-32</w:t>
            </w:r>
          </w:p>
          <w:p w14:paraId="7804E04D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IL115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6E1DD0D9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e-30</w:t>
            </w:r>
          </w:p>
          <w:p w14:paraId="08E1FDCF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IL115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0A3E" w:rsidRPr="00F16131" w14:paraId="57D48802" w14:textId="77777777" w:rsidTr="00E73731">
        <w:tc>
          <w:tcPr>
            <w:tcW w:w="1806" w:type="dxa"/>
          </w:tcPr>
          <w:p w14:paraId="0E545BB5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lteromonas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acleodii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ATCC 27126</w:t>
            </w:r>
          </w:p>
        </w:tc>
        <w:tc>
          <w:tcPr>
            <w:tcW w:w="1516" w:type="dxa"/>
          </w:tcPr>
          <w:p w14:paraId="554EF7CF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e-73</w:t>
            </w:r>
          </w:p>
          <w:p w14:paraId="51859DDC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MASE_1694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</w:tcPr>
          <w:p w14:paraId="0E05DCB6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e-74</w:t>
            </w:r>
          </w:p>
          <w:p w14:paraId="11F0F927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MASE_0560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64930822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e-34</w:t>
            </w:r>
          </w:p>
          <w:p w14:paraId="77ABFEAD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MASE_1174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1C563C7E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e-29</w:t>
            </w:r>
          </w:p>
          <w:p w14:paraId="335B7B2D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MASE_0461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5791392D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e-35</w:t>
            </w:r>
          </w:p>
          <w:p w14:paraId="794B464A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MASE_0461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10A3E" w:rsidRPr="00F16131" w14:paraId="4222CD01" w14:textId="77777777" w:rsidTr="00E73731">
        <w:tc>
          <w:tcPr>
            <w:tcW w:w="1806" w:type="dxa"/>
          </w:tcPr>
          <w:p w14:paraId="0F7289C6" w14:textId="77777777" w:rsidR="00910A3E" w:rsidRPr="004E5593" w:rsidRDefault="00910A3E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35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tlantica</w:t>
            </w:r>
            <w:proofErr w:type="spellEnd"/>
          </w:p>
        </w:tc>
        <w:tc>
          <w:tcPr>
            <w:tcW w:w="1516" w:type="dxa"/>
          </w:tcPr>
          <w:p w14:paraId="381C2AA0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e-71</w:t>
            </w:r>
          </w:p>
          <w:p w14:paraId="2B9C10B8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atl_099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0" w:type="dxa"/>
          </w:tcPr>
          <w:p w14:paraId="1D3A3F75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e-79</w:t>
            </w:r>
          </w:p>
          <w:p w14:paraId="5EA13276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atl_140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6919B33B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e-30</w:t>
            </w:r>
          </w:p>
          <w:p w14:paraId="19FDBA86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atl_130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35E96339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e-26</w:t>
            </w:r>
          </w:p>
          <w:p w14:paraId="5590528E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atl_310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05" w:type="dxa"/>
          </w:tcPr>
          <w:p w14:paraId="1CBBEB0E" w14:textId="77777777" w:rsidR="00910A3E" w:rsidRPr="00F16131" w:rsidRDefault="00910A3E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6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e-31</w:t>
            </w:r>
          </w:p>
          <w:p w14:paraId="703526EA" w14:textId="77777777" w:rsidR="00910A3E" w:rsidRPr="00F16131" w:rsidRDefault="00910A3E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16131">
              <w:rPr>
                <w:rFonts w:ascii="Times New Roman" w:hAnsi="Times New Roman" w:cs="Times New Roman"/>
                <w:color w:val="000000" w:themeColor="text1"/>
              </w:rPr>
              <w:t>Patl_310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4C1F6BB7" w14:textId="77777777" w:rsidR="00910A3E" w:rsidRDefault="00910A3E" w:rsidP="00910A3E"/>
    <w:p w14:paraId="6C7428D7" w14:textId="77777777" w:rsidR="00910A3E" w:rsidRPr="00095837" w:rsidRDefault="00910A3E" w:rsidP="00910A3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F4FA662" w14:textId="77777777" w:rsidR="003244AF" w:rsidRDefault="003244AF"/>
    <w:sectPr w:rsidR="003244AF" w:rsidSect="00941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A3E"/>
    <w:rsid w:val="003244AF"/>
    <w:rsid w:val="00910A3E"/>
    <w:rsid w:val="00941B32"/>
    <w:rsid w:val="009E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7B2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10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0A3E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e Taylor</cp:lastModifiedBy>
  <cp:revision>2</cp:revision>
  <dcterms:created xsi:type="dcterms:W3CDTF">2018-12-27T09:47:00Z</dcterms:created>
  <dcterms:modified xsi:type="dcterms:W3CDTF">2018-12-27T09:47:00Z</dcterms:modified>
</cp:coreProperties>
</file>